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984"/>
      </w:tblGrid>
      <w:tr w:rsidR="00FF13C6" w:rsidRPr="00985409" w14:paraId="65D0529B" w14:textId="77777777" w:rsidTr="0053258F">
        <w:tc>
          <w:tcPr>
            <w:tcW w:w="3969" w:type="dxa"/>
            <w:tcBorders>
              <w:bottom w:val="single" w:sz="4" w:space="0" w:color="auto"/>
            </w:tcBorders>
          </w:tcPr>
          <w:p w14:paraId="62D20E03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etwor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F70700B" w14:textId="77777777" w:rsidR="00FF13C6" w:rsidRPr="00003618" w:rsidRDefault="002754AD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gregation</w:t>
            </w:r>
            <w:r w:rsidR="005325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</w:t>
            </w:r>
            <w:r w:rsidR="00FF13C6">
              <w:rPr>
                <w:rFonts w:ascii="Times New Roman" w:hAnsi="Times New Roman" w:cs="Times New Roman"/>
                <w:b/>
                <w:sz w:val="24"/>
                <w:szCs w:val="24"/>
              </w:rPr>
              <w:t>te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871F81" w14:textId="77777777" w:rsidR="00FF13C6" w:rsidRPr="00003618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ative entropy</w:t>
            </w:r>
          </w:p>
        </w:tc>
      </w:tr>
      <w:tr w:rsidR="00FF13C6" w:rsidRPr="00985409" w14:paraId="4F036C84" w14:textId="77777777" w:rsidTr="0053258F">
        <w:tc>
          <w:tcPr>
            <w:tcW w:w="3969" w:type="dxa"/>
            <w:tcBorders>
              <w:top w:val="single" w:sz="4" w:space="0" w:color="auto"/>
            </w:tcBorders>
          </w:tcPr>
          <w:p w14:paraId="03FDEDBD" w14:textId="77777777" w:rsidR="00FF13C6" w:rsidRP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-layered network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iod on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960E94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BA0FF7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FF13C6" w:rsidRPr="00985409" w14:paraId="2B0DA09B" w14:textId="77777777" w:rsidTr="0053258F">
        <w:tc>
          <w:tcPr>
            <w:tcW w:w="3969" w:type="dxa"/>
          </w:tcPr>
          <w:p w14:paraId="5166F279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70E2B9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6B6BA16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FF13C6" w:rsidRPr="00985409" w14:paraId="21D94A35" w14:textId="77777777" w:rsidTr="0053258F">
        <w:tc>
          <w:tcPr>
            <w:tcW w:w="3969" w:type="dxa"/>
            <w:tcBorders>
              <w:bottom w:val="single" w:sz="4" w:space="0" w:color="auto"/>
            </w:tcBorders>
          </w:tcPr>
          <w:p w14:paraId="44D72024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F8EA03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7361BE7" w14:textId="77777777" w:rsidR="00FF13C6" w:rsidRP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</w:p>
        </w:tc>
      </w:tr>
      <w:tr w:rsidR="00FF13C6" w:rsidRPr="00985409" w14:paraId="4855D40E" w14:textId="77777777" w:rsidTr="0053258F">
        <w:tc>
          <w:tcPr>
            <w:tcW w:w="3969" w:type="dxa"/>
            <w:tcBorders>
              <w:top w:val="single" w:sz="4" w:space="0" w:color="auto"/>
            </w:tcBorders>
          </w:tcPr>
          <w:p w14:paraId="28008C34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ree-layered network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iod two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0F5C2A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4F96B7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4F7F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</w:tr>
      <w:tr w:rsidR="00FF13C6" w:rsidRPr="00985409" w14:paraId="03873F49" w14:textId="77777777" w:rsidTr="0053258F">
        <w:tc>
          <w:tcPr>
            <w:tcW w:w="3969" w:type="dxa"/>
          </w:tcPr>
          <w:p w14:paraId="1FB4F44E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0D184B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D69EBC9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4F7F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FF13C6" w:rsidRPr="00985409" w14:paraId="019B7C27" w14:textId="77777777" w:rsidTr="0053258F">
        <w:tc>
          <w:tcPr>
            <w:tcW w:w="3969" w:type="dxa"/>
            <w:tcBorders>
              <w:bottom w:val="single" w:sz="4" w:space="0" w:color="auto"/>
            </w:tcBorders>
          </w:tcPr>
          <w:p w14:paraId="76938F02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E24879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031077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3C6" w:rsidRPr="00985409" w14:paraId="1ADE4738" w14:textId="77777777" w:rsidTr="0053258F">
        <w:tc>
          <w:tcPr>
            <w:tcW w:w="3969" w:type="dxa"/>
            <w:tcBorders>
              <w:top w:val="single" w:sz="4" w:space="0" w:color="auto"/>
            </w:tcBorders>
          </w:tcPr>
          <w:p w14:paraId="44F68C41" w14:textId="77777777" w:rsidR="00FF13C6" w:rsidRPr="00690DAC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layered agonism network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6F7A46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B29A81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F75F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FF13C6" w:rsidRPr="00985409" w14:paraId="11922985" w14:textId="77777777" w:rsidTr="0053258F">
        <w:tc>
          <w:tcPr>
            <w:tcW w:w="3969" w:type="dxa"/>
            <w:tcBorders>
              <w:bottom w:val="single" w:sz="4" w:space="0" w:color="auto"/>
            </w:tcBorders>
          </w:tcPr>
          <w:p w14:paraId="5C5EE8AA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1099E0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EBF13A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3C6" w:rsidRPr="00985409" w14:paraId="1F7E46A3" w14:textId="77777777" w:rsidTr="0053258F">
        <w:tc>
          <w:tcPr>
            <w:tcW w:w="3969" w:type="dxa"/>
            <w:tcBorders>
              <w:top w:val="single" w:sz="4" w:space="0" w:color="auto"/>
            </w:tcBorders>
          </w:tcPr>
          <w:p w14:paraId="2F4F98ED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layered proximity network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AA8C20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CE5ACC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0A6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FF13C6" w:rsidRPr="00985409" w14:paraId="29F8F8DB" w14:textId="77777777" w:rsidTr="0053258F">
        <w:tc>
          <w:tcPr>
            <w:tcW w:w="3969" w:type="dxa"/>
            <w:tcBorders>
              <w:bottom w:val="single" w:sz="4" w:space="0" w:color="auto"/>
            </w:tcBorders>
          </w:tcPr>
          <w:p w14:paraId="4A689EE0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A3D20A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BD9B3A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3C6" w:rsidRPr="00985409" w14:paraId="3F466851" w14:textId="77777777" w:rsidTr="0053258F">
        <w:tc>
          <w:tcPr>
            <w:tcW w:w="3969" w:type="dxa"/>
            <w:tcBorders>
              <w:top w:val="single" w:sz="4" w:space="0" w:color="auto"/>
            </w:tcBorders>
          </w:tcPr>
          <w:p w14:paraId="4F6FBBE7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layered grooming network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887EAA" w14:textId="77777777" w:rsidR="00FF13C6" w:rsidRPr="00985409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6FE8E4" w14:textId="76991C79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545B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  <w:bookmarkStart w:id="0" w:name="_GoBack"/>
            <w:bookmarkEnd w:id="0"/>
          </w:p>
        </w:tc>
      </w:tr>
      <w:tr w:rsidR="00FF13C6" w:rsidRPr="00985409" w14:paraId="12482277" w14:textId="77777777" w:rsidTr="0053258F">
        <w:tc>
          <w:tcPr>
            <w:tcW w:w="3969" w:type="dxa"/>
            <w:tcBorders>
              <w:bottom w:val="single" w:sz="4" w:space="0" w:color="auto"/>
            </w:tcBorders>
          </w:tcPr>
          <w:p w14:paraId="0B1CBE13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8B49FCA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462EDC2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13C6" w:rsidRPr="00985409" w14:paraId="04513F30" w14:textId="77777777" w:rsidTr="0053258F">
        <w:tc>
          <w:tcPr>
            <w:tcW w:w="3969" w:type="dxa"/>
            <w:tcBorders>
              <w:top w:val="single" w:sz="4" w:space="0" w:color="auto"/>
            </w:tcBorders>
          </w:tcPr>
          <w:p w14:paraId="745EF3C9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BB6DF0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757D36" w14:textId="77777777" w:rsidR="00FF13C6" w:rsidRDefault="00FF13C6" w:rsidP="00432FDF">
            <w:pPr>
              <w:spacing w:before="240" w:after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F1BB40" w14:textId="77777777" w:rsidR="00FF13C6" w:rsidRDefault="00FF13C6"/>
    <w:sectPr w:rsidR="00FF1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3C6"/>
    <w:rsid w:val="002754AD"/>
    <w:rsid w:val="003C598A"/>
    <w:rsid w:val="00457577"/>
    <w:rsid w:val="0053258F"/>
    <w:rsid w:val="006F75F0"/>
    <w:rsid w:val="00A8545B"/>
    <w:rsid w:val="00A90A6B"/>
    <w:rsid w:val="00C20A9F"/>
    <w:rsid w:val="00E94F7F"/>
    <w:rsid w:val="00FF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DC815"/>
  <w15:chartTrackingRefBased/>
  <w15:docId w15:val="{9A1D5B6B-B98F-4074-845A-F41C866F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Pereira, Andre</cp:lastModifiedBy>
  <cp:revision>2</cp:revision>
  <dcterms:created xsi:type="dcterms:W3CDTF">2020-03-19T17:33:00Z</dcterms:created>
  <dcterms:modified xsi:type="dcterms:W3CDTF">2020-03-19T17:33:00Z</dcterms:modified>
</cp:coreProperties>
</file>